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C3" w:rsidRPr="001474C6" w:rsidRDefault="00EE7BC3" w:rsidP="00EE7BC3">
      <w:pPr>
        <w:spacing w:after="0" w:line="360" w:lineRule="auto"/>
        <w:contextualSpacing/>
        <w:jc w:val="both"/>
        <w:rPr>
          <w:rFonts w:ascii="Arial" w:hAnsi="Arial" w:cs="Arial"/>
          <w:b/>
          <w:lang w:val="en-MY"/>
        </w:rPr>
      </w:pPr>
      <w:proofErr w:type="gramStart"/>
      <w:r w:rsidRPr="001474C6">
        <w:rPr>
          <w:rFonts w:ascii="Arial" w:hAnsi="Arial" w:cs="Arial"/>
          <w:b/>
        </w:rPr>
        <w:t>S4 Table.</w:t>
      </w:r>
      <w:proofErr w:type="gramEnd"/>
      <w:r w:rsidRPr="001474C6">
        <w:rPr>
          <w:rFonts w:ascii="Arial" w:hAnsi="Arial" w:cs="Arial"/>
          <w:b/>
        </w:rPr>
        <w:t xml:space="preserve"> </w:t>
      </w:r>
      <w:r w:rsidRPr="001474C6">
        <w:rPr>
          <w:rFonts w:ascii="Arial" w:hAnsi="Arial" w:cs="Arial"/>
          <w:b/>
          <w:lang w:val="en-MY"/>
        </w:rPr>
        <w:t xml:space="preserve">List of consensus genes contributing to the enrichment of estrogen responses (Hallmark ID: M5906 and M5907) and EMT gene sets (M5930) according to </w:t>
      </w:r>
      <w:r w:rsidRPr="001474C6">
        <w:rPr>
          <w:rFonts w:ascii="Arial" w:hAnsi="Arial" w:cs="Arial"/>
          <w:b/>
          <w:i/>
          <w:lang w:val="en-MY"/>
        </w:rPr>
        <w:t xml:space="preserve">TRPM4 </w:t>
      </w:r>
      <w:r w:rsidRPr="001474C6">
        <w:rPr>
          <w:rFonts w:ascii="Arial" w:hAnsi="Arial" w:cs="Arial"/>
          <w:b/>
          <w:lang w:val="en-MY"/>
        </w:rPr>
        <w:t>expression in breast cancer datasets (GEO ID: GSE54002, GSE20685 and GSE23720).</w:t>
      </w:r>
    </w:p>
    <w:p w:rsidR="00EE7BC3" w:rsidRPr="001474C6" w:rsidRDefault="00EE7BC3" w:rsidP="00EE7BC3">
      <w:pPr>
        <w:rPr>
          <w:lang w:val="en-MY"/>
        </w:rPr>
      </w:pPr>
    </w:p>
    <w:tbl>
      <w:tblPr>
        <w:tblW w:w="8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7460"/>
      </w:tblGrid>
      <w:tr w:rsidR="00EE7BC3" w:rsidRPr="001474C6" w:rsidTr="00D448A8">
        <w:trPr>
          <w:trHeight w:val="590"/>
        </w:trPr>
        <w:tc>
          <w:tcPr>
            <w:tcW w:w="8700" w:type="dxa"/>
            <w:gridSpan w:val="2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List of Estrogen Response Early (ID: M5907) genes with core enrichment in all 3 datasets (GSE54002, GSE20685 and GSE23720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BAT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4-aminobutyrate aminotransferas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DCY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denylate cyclase 9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NXA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nnexin A9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ndrogen recepto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LVR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biliverdin reductase B (flavin reductase (NADPH)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1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bonic anhydrase XII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NT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lcium activated nucleotidase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ISH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kine inducible SH2-containing prote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LDN7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laudin 7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LF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74-like factor 1 (ets domain transcription factor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LOVL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LOVL fatty acid elongase 5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SRP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pithelial splicing regulatory protein 2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ASN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atty acid synthas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FR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DNF family receptor alpha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REB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rowth regulation by estrogen in breast cancer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ES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hairy and enhancer of split 1, (Drosophila)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1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nsulin-like growth factor 1 recepto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BP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nsulin-like growth factor binding protein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NHB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inhibin, beta B  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KDM4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Lysine (K)-specific demethylase 4B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KRT18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keratin 18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KRT1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keratin 19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KRT8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keratin 8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APT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icrotubule-associated protein tau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AST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icrotubule associated serine/threonine kinase family member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LPH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elanophil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UC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ucin 1, cell surface associated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myb myeloblastosis viral oncogene homolog (avian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OF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yoferl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OLFML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olfactomedin-like 3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2RY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urinergic receptor P2Y, G-protein coupled, 2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ZK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DZ domain containing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EX11A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eroxisomal biogenesis factor 11 alpha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G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gesterone recepto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RAB17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AB17, member RAS oncogene family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B3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AB31, member RAS oncogene family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RA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etinoic acid receptor, alpha 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EEP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receptor accessory protein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CNN1A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dium channel, non-voltage-gated 1 alpha subunit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EC14L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EC14-like 2 (</w:t>
            </w:r>
            <w:r w:rsidRPr="001474C6">
              <w:rPr>
                <w:rFonts w:ascii="Arial" w:eastAsia="Times New Roman" w:hAnsi="Arial" w:cs="Arial"/>
                <w:i/>
                <w:color w:val="000000"/>
              </w:rPr>
              <w:t>S. cerevisiae</w:t>
            </w:r>
            <w:r w:rsidRPr="001474C6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EE7BC3" w:rsidRPr="001474C6" w:rsidTr="00D448A8">
        <w:trPr>
          <w:trHeight w:val="58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1A1</w:t>
            </w:r>
          </w:p>
        </w:tc>
        <w:tc>
          <w:tcPr>
            <w:tcW w:w="7460" w:type="dxa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1 (neuronal/epithelial high affinity glutamate transporter, </w:t>
            </w:r>
            <w:r w:rsidRPr="001474C6">
              <w:rPr>
                <w:rFonts w:ascii="Arial" w:eastAsia="Times New Roman" w:hAnsi="Arial" w:cs="Arial"/>
                <w:color w:val="000000"/>
              </w:rPr>
              <w:br/>
              <w:t>system Xag), member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1A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1 (glutamate/neutral amino acid transporter), member 4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2A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22 (organic cation/carnitine transporter), member 5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37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37 (glycerol-3-phosphate transporter), member 1                                       </w:t>
            </w:r>
          </w:p>
        </w:tc>
      </w:tr>
      <w:tr w:rsidR="00EE7BC3" w:rsidRPr="001474C6" w:rsidTr="00D448A8">
        <w:trPr>
          <w:trHeight w:val="58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9A3R1</w:t>
            </w:r>
          </w:p>
        </w:tc>
        <w:tc>
          <w:tcPr>
            <w:tcW w:w="7460" w:type="dxa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9, subfamily A (NHE3, cation proton antiporter 3), member </w:t>
            </w:r>
            <w:r w:rsidRPr="001474C6">
              <w:rPr>
                <w:rFonts w:ascii="Arial" w:eastAsia="Times New Roman" w:hAnsi="Arial" w:cs="Arial"/>
                <w:color w:val="000000"/>
              </w:rPr>
              <w:br/>
              <w:t xml:space="preserve">3 regulator 1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TC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tanniocalcin 2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YBU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yntabulin (syntaxin-interacting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BC1D30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BC1 domain family, member 30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FF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efoil factor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FF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efoil factor 3 (intestinal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HSD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thrombospondin, type I, domain containing 4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JP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ight junction protein 3 (zona occludens 3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PBG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ophoblast glycoprote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TC39A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etratricopeptide repeat domain 39A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WFS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Wolfram syndrome 1 (wolframin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WWC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WW and C2 domain containing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XBP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X-box binding protein 1</w:t>
            </w:r>
          </w:p>
        </w:tc>
      </w:tr>
      <w:tr w:rsidR="00EE7BC3" w:rsidRPr="001474C6" w:rsidTr="00D448A8">
        <w:trPr>
          <w:trHeight w:val="580"/>
        </w:trPr>
        <w:tc>
          <w:tcPr>
            <w:tcW w:w="8700" w:type="dxa"/>
            <w:gridSpan w:val="2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List of Estrogen Response Late (ID: M5907) genes with core enrichment in all 3 datasets (GSE54002, GSE20685 and GSE23720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GR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nterior gradient 2 homolog (Xenopus laevis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ANXA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annexin A9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BLVR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biliverdin reductase B (flavin reductase (NADPH)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1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bonic anhydrase XII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CNA2D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alcium channel, voltage-dependent, alpha 2/delta subunit 2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ISH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ytokine inducible SH2-containing prote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XCL1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hemokine (C-X-C motif) ligand 1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YP4F1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ytochrome P450, family 4, subfamily F, polypeptide 11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CX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dicarbonyl/L-xylulose reductas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NAJC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DnaJ (Hsp40) homolog, subfamily C, member 1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DNAJC1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DnaJ (Hsp40) homolog, subfamily C, member 12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LOVL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LOVL fatty acid elongase 5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MP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pithelial membrane protein 2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FGFR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ibroblast growth factor receptor 3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ALE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UDP-galactose-4-epimeras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BP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nsulin-like growth factor binding protein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KRT1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keratin 19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LLGL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lethal giant larvae homolog 2 (Drosophila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APT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icrotubule-associated protein tau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v-myb myeloblastosis viral oncogene homolog (avian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OF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yoferl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ZK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DZ domain containing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G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gesterone recepto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LXNB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lexin B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RLR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lactin recepto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TGER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staglandin E receptor 3 (subtype EP3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B3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AB31, member RAS oncogene family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ABEP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rabaptin, RAB GTPase binding effector protein 1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CNN1A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dium channel, non-voltage-gated 1 alpha subunit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CUBE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ignal peptide, CUB domain, EGF-like 2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1A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olute carrier family 1 (glutamate/neutral amino acid transporter), member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22A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olute carrier family 22 (organic cation/carnitine transporter), member 5</w:t>
            </w:r>
          </w:p>
        </w:tc>
      </w:tr>
      <w:tr w:rsidR="00EE7BC3" w:rsidRPr="001474C6" w:rsidTr="00D448A8">
        <w:trPr>
          <w:trHeight w:val="58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LC9A3R1</w:t>
            </w:r>
          </w:p>
        </w:tc>
        <w:tc>
          <w:tcPr>
            <w:tcW w:w="7460" w:type="dxa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olute carrier family 9, subfamily A (NHE3, cation proton antiporter 3), </w:t>
            </w:r>
            <w:r w:rsidRPr="001474C6">
              <w:rPr>
                <w:rFonts w:ascii="Arial" w:eastAsia="Times New Roman" w:hAnsi="Arial" w:cs="Arial"/>
                <w:color w:val="000000"/>
              </w:rPr>
              <w:br/>
              <w:t xml:space="preserve">member 3 regulator 1                                </w:t>
            </w:r>
          </w:p>
        </w:tc>
      </w:tr>
      <w:tr w:rsidR="00EE7BC3" w:rsidRPr="001474C6" w:rsidTr="00D448A8">
        <w:trPr>
          <w:trHeight w:val="58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T6GALNAC2</w:t>
            </w:r>
          </w:p>
        </w:tc>
        <w:tc>
          <w:tcPr>
            <w:tcW w:w="7460" w:type="dxa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T6 (alpha-N-acetyl-neuraminyl-2,3-beta-galactosyl-1,3)-N-</w:t>
            </w:r>
            <w:r w:rsidRPr="001474C6">
              <w:rPr>
                <w:rFonts w:ascii="Arial" w:eastAsia="Times New Roman" w:hAnsi="Arial" w:cs="Arial"/>
                <w:color w:val="000000"/>
              </w:rPr>
              <w:br/>
              <w:t>acetylgalactosaminide alpha-2,6-sialyltransferase 2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ULT2B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ulfotransferase family, cytosolic, 2B, member 1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FF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efoil factor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FF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efoil factor 3 (intestinal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JP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ight junction protein 3 (zona occludens 3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PBG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ophoblast glycoprote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PSAB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ryptase alpha/beta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STA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issue specific transplantation antigen P35B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WFS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Wolfram syndrome 1 (wolframin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XBP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X-box binding protein 1</w:t>
            </w:r>
          </w:p>
        </w:tc>
      </w:tr>
      <w:tr w:rsidR="00EE7BC3" w:rsidRPr="001474C6" w:rsidTr="00D448A8">
        <w:trPr>
          <w:trHeight w:val="600"/>
        </w:trPr>
        <w:tc>
          <w:tcPr>
            <w:tcW w:w="8700" w:type="dxa"/>
            <w:gridSpan w:val="2"/>
            <w:shd w:val="clear" w:color="auto" w:fill="auto"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List of Epithelial-Mesenchymal Transition (ID: M5930) genes with core enrichment in all 3 datasets (GSE54002, GSE20685 and GSE23720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74C6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AP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AP, adenylate cyclase-associated protein, 2 (yeast)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11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XI, alpha 1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16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XVI, alpha 1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1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I, alpha 1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1A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I, alpha 2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5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V, alpha 1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L6A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VI, alpha 3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lastRenderedPageBreak/>
              <w:t>COL8A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collagen, type VIII, alpha 2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COMP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cartilage oligomeric matrix protei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CM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xtracellular matrix protein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EFEMP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EGF containing fibulin-like extracellular matrix protein 2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AP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fibroblast activation protein, alpha 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FSTL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follistatin-like 3 (secreted glycoprotein)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GPC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glypican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HTR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HtrA serine peptidase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BP2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insulin-like growth factor binding protein 2, 36kDa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GFBP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insulin-like growth factor binding protein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ITGB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integrin, beta 5  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LOXL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lysyl oxidase-like 1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LRRC1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leucine rich repeat containing 15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ATN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atrilin 3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XRA5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matrix-remodelling associated 5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MYL9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myosin, light chain 9, regulatory                           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COLCE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procollagen C-endopeptidase enhancer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DGFR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latelet-derived growth factor receptor, beta polypeptide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PMEPA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prostate transmembrane protein, androgen induced 1              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RHOB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ras homolog family member B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DC4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syndecan 4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SPOCK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 xml:space="preserve">sparc/osteonectin, cwcv and kazal-like domains proteoglycan (testican) 1 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HY1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hy-1 cell surface antigen</w:t>
            </w:r>
          </w:p>
        </w:tc>
      </w:tr>
      <w:tr w:rsidR="00EE7BC3" w:rsidRPr="001474C6" w:rsidTr="00D448A8">
        <w:trPr>
          <w:trHeight w:val="29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1474C6">
              <w:rPr>
                <w:rFonts w:ascii="Arial" w:eastAsia="Times New Roman" w:hAnsi="Arial" w:cs="Arial"/>
                <w:i/>
                <w:color w:val="000000"/>
              </w:rPr>
              <w:t>TIMP3</w:t>
            </w:r>
          </w:p>
        </w:tc>
        <w:tc>
          <w:tcPr>
            <w:tcW w:w="7460" w:type="dxa"/>
            <w:shd w:val="clear" w:color="auto" w:fill="auto"/>
            <w:noWrap/>
            <w:vAlign w:val="bottom"/>
            <w:hideMark/>
          </w:tcPr>
          <w:p w:rsidR="00EE7BC3" w:rsidRPr="001474C6" w:rsidRDefault="00EE7BC3" w:rsidP="00D448A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474C6">
              <w:rPr>
                <w:rFonts w:ascii="Arial" w:eastAsia="Times New Roman" w:hAnsi="Arial" w:cs="Arial"/>
                <w:color w:val="000000"/>
              </w:rPr>
              <w:t>TIMP metallopeptidase inhibitor 3</w:t>
            </w:r>
          </w:p>
        </w:tc>
      </w:tr>
    </w:tbl>
    <w:p w:rsidR="00EE7BC3" w:rsidRPr="001474C6" w:rsidRDefault="00EE7BC3" w:rsidP="00EE7BC3">
      <w:pPr>
        <w:rPr>
          <w:lang w:val="en-MY"/>
        </w:rPr>
      </w:pPr>
    </w:p>
    <w:p w:rsidR="00EE7BC3" w:rsidRPr="001474C6" w:rsidRDefault="00EE7BC3" w:rsidP="00EE7BC3">
      <w:pPr>
        <w:rPr>
          <w:lang w:val="en-MY"/>
        </w:rPr>
      </w:pPr>
    </w:p>
    <w:p w:rsidR="00990855" w:rsidRDefault="00990855">
      <w:bookmarkStart w:id="0" w:name="_GoBack"/>
      <w:bookmarkEnd w:id="0"/>
    </w:p>
    <w:sectPr w:rsidR="0099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C3"/>
    <w:rsid w:val="00990855"/>
    <w:rsid w:val="00EE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3</Words>
  <Characters>6631</Characters>
  <Application>Microsoft Office Word</Application>
  <DocSecurity>0</DocSecurity>
  <Lines>55</Lines>
  <Paragraphs>15</Paragraphs>
  <ScaleCrop>false</ScaleCrop>
  <Company/>
  <LinksUpToDate>false</LinksUpToDate>
  <CharactersWithSpaces>7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5-22T07:15:00Z</dcterms:created>
  <dcterms:modified xsi:type="dcterms:W3CDTF">2020-05-22T07:15:00Z</dcterms:modified>
</cp:coreProperties>
</file>